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AFF64" w14:textId="4362CEE4" w:rsidR="00A3705E" w:rsidRPr="00C0529E" w:rsidRDefault="00C222C7" w:rsidP="00673FCB">
      <w:pPr>
        <w:rPr>
          <w:b/>
          <w:lang w:val="en-US"/>
        </w:rPr>
      </w:pPr>
      <w:r>
        <w:rPr>
          <w:b/>
          <w:lang w:val="en-US"/>
        </w:rPr>
        <w:t>Supplementary Table 1</w:t>
      </w:r>
      <w:r w:rsidR="00C0529E" w:rsidRPr="00C0529E">
        <w:rPr>
          <w:b/>
          <w:lang w:val="en-US"/>
        </w:rPr>
        <w:t>: Additional refinement surgeries in abdominal-based and alternative flap types</w:t>
      </w:r>
    </w:p>
    <w:p w14:paraId="1AF46ED4" w14:textId="77777777" w:rsidR="00C0529E" w:rsidRDefault="00C0529E" w:rsidP="00673FCB">
      <w:pPr>
        <w:rPr>
          <w:lang w:val="en-US"/>
        </w:rPr>
      </w:pPr>
    </w:p>
    <w:tbl>
      <w:tblPr>
        <w:tblW w:w="12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400"/>
        <w:gridCol w:w="1289"/>
        <w:gridCol w:w="1751"/>
        <w:gridCol w:w="540"/>
        <w:gridCol w:w="1289"/>
        <w:gridCol w:w="1751"/>
        <w:gridCol w:w="1520"/>
      </w:tblGrid>
      <w:tr w:rsidR="00C0529E" w:rsidRPr="00C0529E" w14:paraId="71B5956F" w14:textId="77777777" w:rsidTr="00C0529E">
        <w:trPr>
          <w:trHeight w:val="522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4C8A24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5C59B9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6EAF575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 xml:space="preserve">Abdominal-based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D76EE2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9C5A4CD" w14:textId="3AA20833" w:rsidR="00C0529E" w:rsidRPr="00C0529E" w:rsidRDefault="00954C92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Other free flap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501800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</w:tr>
      <w:tr w:rsidR="00C0529E" w:rsidRPr="00C0529E" w14:paraId="5630E352" w14:textId="77777777" w:rsidTr="00C0529E">
        <w:trPr>
          <w:trHeight w:val="522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E32B091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Procedur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9ACA495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F32D646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C5315B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A7508F6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6E5AC66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4136F2A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89C7B3E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p-value</w:t>
            </w:r>
          </w:p>
        </w:tc>
      </w:tr>
      <w:tr w:rsidR="00C0529E" w:rsidRPr="00C0529E" w14:paraId="6A61328D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DACE9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  <w:t>Lipofill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F449B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BF9A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6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7A3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4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992E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81D4E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F78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45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C6BE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0.94</w:t>
            </w:r>
          </w:p>
        </w:tc>
      </w:tr>
      <w:tr w:rsidR="00C0529E" w:rsidRPr="00C0529E" w14:paraId="32F263E1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D28A9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number of sessions, </w:t>
            </w:r>
            <w:r w:rsidRPr="00C0529E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de-CH"/>
              </w:rPr>
              <w:t>mean (rang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A248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5130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  <w:t>1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7EA5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  <w:t>1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627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B906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  <w:t>1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8E2A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  <w:t>1-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DDC9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eastAsia="de-CH"/>
              </w:rPr>
            </w:pPr>
          </w:p>
        </w:tc>
      </w:tr>
      <w:tr w:rsidR="00C0529E" w:rsidRPr="0057061F" w14:paraId="34EF2541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E6BF5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  <w:t xml:space="preserve">Other breast touch-up procedures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058D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D0AD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A5D909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83FCB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82FF81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90B7A0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16511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</w:tr>
      <w:tr w:rsidR="00C0529E" w:rsidRPr="00C0529E" w14:paraId="4913E009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4EDA1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nipple reconstruc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CD0A1E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9BF19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F4DD4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9CA4D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2E02F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F60B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BE06B3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0529E" w:rsidRPr="00C0529E" w14:paraId="4D0C1FE1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869F66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scar correc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DD5A3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98FED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B35C6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ECA513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59295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553F50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AAA1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0.75</w:t>
            </w:r>
          </w:p>
        </w:tc>
      </w:tr>
      <w:tr w:rsidR="00C0529E" w:rsidRPr="00C0529E" w14:paraId="67B57349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FC750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liposuction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E3A53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0826E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88E9B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37F3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42F95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C22F5C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9FBA29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0529E" w:rsidRPr="0057061F" w14:paraId="177F7BBF" w14:textId="77777777" w:rsidTr="00C0529E">
        <w:trPr>
          <w:trHeight w:val="285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A0CC" w14:textId="07C98015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</w:pPr>
            <w:proofErr w:type="spellStart"/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  <w:t>Symmetrization</w:t>
            </w:r>
            <w:proofErr w:type="spellEnd"/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  <w:t xml:space="preserve"> of the contralateral breast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78EB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9BCC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C571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3BD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8A55C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96BB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</w:tr>
      <w:tr w:rsidR="00C0529E" w:rsidRPr="00C0529E" w14:paraId="406E2C98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B12E0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immediate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CF99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1194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3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0AF3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FB7E3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E4E5D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129E3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0DD14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0.18</w:t>
            </w:r>
          </w:p>
        </w:tc>
      </w:tr>
      <w:tr w:rsidR="00C0529E" w:rsidRPr="00C0529E" w14:paraId="564C575E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A560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delaye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2BC5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DA84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CB6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409E9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DACF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F34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F5AA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</w:p>
        </w:tc>
      </w:tr>
      <w:tr w:rsidR="00C0529E" w:rsidRPr="00C0529E" w14:paraId="411C4BE1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C09E78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CH"/>
              </w:rPr>
              <w:t>Aesthetic correction of the donor-sit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8C3BF4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5021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4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E0F55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F2E0F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6CACB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EA351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AC1E8A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0.06</w:t>
            </w:r>
          </w:p>
        </w:tc>
      </w:tr>
      <w:tr w:rsidR="00C0529E" w:rsidRPr="00C0529E" w14:paraId="3A42D334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97D5F8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scar correction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F88620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3E5D5B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03CD6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A89E0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82FB0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1A608E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F71DE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0529E" w:rsidRPr="00C0529E" w14:paraId="0B19426E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D32C8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dog-ear excision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1E1AB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B541C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967ABC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EF397D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D5D4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706A12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A22959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0529E" w:rsidRPr="00C0529E" w14:paraId="2353F3E4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63C9E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liposuc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205E40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CCA9D2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9BBEB2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EF919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B179BD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83BE0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DCFA7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0529E" w:rsidRPr="00C0529E" w14:paraId="3EF157B6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C02A79" w14:textId="77777777" w:rsidR="00C0529E" w:rsidRPr="00C0529E" w:rsidRDefault="00C0529E" w:rsidP="00C0529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correction of umbilicus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2A4A15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68F792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EE8444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54F1A8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C7826A" w14:textId="575656E7" w:rsidR="00C0529E" w:rsidRPr="00C0529E" w:rsidRDefault="00387DDB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n/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E2E1D0" w14:textId="109EC0E4" w:rsidR="00C0529E" w:rsidRPr="00C0529E" w:rsidRDefault="00387DDB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n/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FDE971" w14:textId="77777777" w:rsidR="00C0529E" w:rsidRPr="00C0529E" w:rsidRDefault="00C0529E" w:rsidP="00C052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C0529E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0529E" w:rsidRPr="0057061F" w14:paraId="34E7F049" w14:textId="77777777" w:rsidTr="00C0529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251B" w14:textId="77777777" w:rsidR="00C0529E" w:rsidRPr="0057061F" w:rsidRDefault="00387DDB" w:rsidP="00C0529E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5706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n/a</w:t>
            </w:r>
            <w:r w:rsidR="00C0529E" w:rsidRPr="005706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: not applicable</w:t>
            </w:r>
          </w:p>
          <w:p w14:paraId="4BBEBBC8" w14:textId="58436804" w:rsidR="0057061F" w:rsidRPr="0057061F" w:rsidRDefault="0057061F" w:rsidP="00C0529E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B940" w14:textId="77777777" w:rsidR="00C0529E" w:rsidRPr="0057061F" w:rsidRDefault="00C0529E" w:rsidP="00C0529E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DC509" w14:textId="77777777" w:rsidR="00C0529E" w:rsidRPr="0057061F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CBC9F" w14:textId="77777777" w:rsidR="00C0529E" w:rsidRPr="0057061F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C4C7" w14:textId="77777777" w:rsidR="00C0529E" w:rsidRPr="0057061F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D5CA" w14:textId="77777777" w:rsidR="00C0529E" w:rsidRPr="0057061F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9BDF" w14:textId="77777777" w:rsidR="00C0529E" w:rsidRPr="0057061F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38CA8" w14:textId="77777777" w:rsidR="00C0529E" w:rsidRPr="0057061F" w:rsidRDefault="00C0529E" w:rsidP="00C05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</w:tr>
    </w:tbl>
    <w:p w14:paraId="40F9DF89" w14:textId="77777777" w:rsidR="00C0529E" w:rsidRDefault="00C0529E">
      <w:pPr>
        <w:spacing w:after="160"/>
        <w:rPr>
          <w:lang w:val="en-US"/>
        </w:rPr>
      </w:pPr>
    </w:p>
    <w:sectPr w:rsidR="00C0529E" w:rsidSect="00C0529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0314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29E"/>
    <w:rsid w:val="000D16DF"/>
    <w:rsid w:val="001A287F"/>
    <w:rsid w:val="00387DDB"/>
    <w:rsid w:val="00394045"/>
    <w:rsid w:val="0057061F"/>
    <w:rsid w:val="006541EA"/>
    <w:rsid w:val="00673FCB"/>
    <w:rsid w:val="00773ED4"/>
    <w:rsid w:val="008553EB"/>
    <w:rsid w:val="00954C92"/>
    <w:rsid w:val="00971D20"/>
    <w:rsid w:val="00A355BB"/>
    <w:rsid w:val="00A3705E"/>
    <w:rsid w:val="00B214F5"/>
    <w:rsid w:val="00C0529E"/>
    <w:rsid w:val="00C222C7"/>
    <w:rsid w:val="00C25E76"/>
    <w:rsid w:val="00C40B92"/>
    <w:rsid w:val="00D6623C"/>
    <w:rsid w:val="00DD6CC0"/>
    <w:rsid w:val="00E45B40"/>
    <w:rsid w:val="00F1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2D6CE"/>
  <w15:chartTrackingRefBased/>
  <w15:docId w15:val="{92D1F378-433A-4E6C-8252-AF12529D3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FCB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0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620</Characters>
  <Application>Microsoft Office Word</Application>
  <DocSecurity>0</DocSecurity>
  <Lines>206</Lines>
  <Paragraphs>10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ein Duveken</dc:creator>
  <cp:keywords/>
  <dc:description/>
  <cp:lastModifiedBy>Duveken Fontein</cp:lastModifiedBy>
  <cp:revision>7</cp:revision>
  <dcterms:created xsi:type="dcterms:W3CDTF">2025-07-14T19:05:00Z</dcterms:created>
  <dcterms:modified xsi:type="dcterms:W3CDTF">2025-12-18T18:05:00Z</dcterms:modified>
</cp:coreProperties>
</file>